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936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462"/>
        <w:gridCol w:w="3402"/>
        <w:gridCol w:w="2835"/>
        <w:gridCol w:w="2835"/>
        <w:gridCol w:w="1134"/>
        <w:gridCol w:w="1134"/>
        <w:gridCol w:w="1134"/>
      </w:tblGrid>
      <w:tr w:rsidR="00D066E3" w:rsidRPr="00A523D0" w:rsidTr="007A464F">
        <w:trPr>
          <w:trHeight w:val="315"/>
        </w:trPr>
        <w:tc>
          <w:tcPr>
            <w:tcW w:w="1462" w:type="dxa"/>
            <w:shd w:val="clear" w:color="auto" w:fill="BFBFBF" w:themeFill="background1" w:themeFillShade="BF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Id</w:t>
            </w:r>
          </w:p>
        </w:tc>
        <w:tc>
          <w:tcPr>
            <w:tcW w:w="3402" w:type="dxa"/>
            <w:shd w:val="clear" w:color="auto" w:fill="BFBFBF" w:themeFill="background1" w:themeFillShade="BF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Description</w:t>
            </w:r>
          </w:p>
        </w:tc>
        <w:tc>
          <w:tcPr>
            <w:tcW w:w="2835" w:type="dxa"/>
            <w:shd w:val="clear" w:color="auto" w:fill="BFBFBF" w:themeFill="background1" w:themeFillShade="BF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Biological process</w:t>
            </w:r>
          </w:p>
        </w:tc>
        <w:tc>
          <w:tcPr>
            <w:tcW w:w="2835" w:type="dxa"/>
            <w:shd w:val="clear" w:color="auto" w:fill="BFBFBF" w:themeFill="background1" w:themeFillShade="BF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Molecular function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Fol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 xml:space="preserve"> c</w:t>
            </w:r>
            <w:r w:rsidRPr="00A523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hange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727AB1"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eastAsia="nl-BE"/>
              </w:rPr>
              <w:t>p</w:t>
            </w:r>
            <w:r w:rsidRPr="00A523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-value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p</w:t>
            </w:r>
            <w:r w:rsidRPr="00A523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  <w:lang w:eastAsia="nl-BE"/>
              </w:rPr>
              <w:t>adj</w:t>
            </w:r>
          </w:p>
        </w:tc>
      </w:tr>
      <w:tr w:rsidR="00D066E3" w:rsidRPr="00A523D0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453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 protei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2E-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9E-18</w:t>
            </w:r>
          </w:p>
        </w:tc>
      </w:tr>
      <w:tr w:rsidR="00D066E3" w:rsidRPr="00A523D0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47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 protei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9E-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93E-17</w:t>
            </w:r>
          </w:p>
        </w:tc>
      </w:tr>
      <w:tr w:rsidR="00D066E3" w:rsidRPr="00A523D0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297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hosphorylase superfamily protei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ucleoside metabolic proces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catalytic activ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3E-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4E-11</w:t>
            </w:r>
          </w:p>
        </w:tc>
      </w:tr>
      <w:tr w:rsidR="00D066E3" w:rsidRPr="00A523D0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432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 protein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9E-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2E-06</w:t>
            </w:r>
          </w:p>
        </w:tc>
      </w:tr>
      <w:tr w:rsidR="00D066E3" w:rsidRPr="00A523D0" w:rsidTr="007A464F">
        <w:trPr>
          <w:trHeight w:val="300"/>
        </w:trPr>
        <w:tc>
          <w:tcPr>
            <w:tcW w:w="1462" w:type="dxa"/>
            <w:vMerge w:val="restart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371</w:t>
            </w:r>
          </w:p>
        </w:tc>
        <w:tc>
          <w:tcPr>
            <w:tcW w:w="3402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ethyl-accepting chemotaxis protein 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chemotaxis,</w:t>
            </w:r>
          </w:p>
        </w:tc>
        <w:tc>
          <w:tcPr>
            <w:tcW w:w="2835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ansmembrane signaling receptor activity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45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0E-20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3E-18</w:t>
            </w:r>
          </w:p>
        </w:tc>
      </w:tr>
      <w:tr w:rsidR="00D066E3" w:rsidRPr="00A523D0" w:rsidTr="007A464F">
        <w:trPr>
          <w:trHeight w:val="315"/>
        </w:trPr>
        <w:tc>
          <w:tcPr>
            <w:tcW w:w="1462" w:type="dxa"/>
            <w:vMerge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3402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ignal transduction</w:t>
            </w:r>
          </w:p>
        </w:tc>
        <w:tc>
          <w:tcPr>
            <w:tcW w:w="2835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</w:tr>
      <w:tr w:rsidR="00D066E3" w:rsidRPr="00A523D0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341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 protei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9E-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91E-18</w:t>
            </w:r>
          </w:p>
        </w:tc>
      </w:tr>
      <w:tr w:rsidR="00D066E3" w:rsidRPr="00A523D0" w:rsidTr="007A464F">
        <w:trPr>
          <w:trHeight w:val="300"/>
        </w:trPr>
        <w:tc>
          <w:tcPr>
            <w:tcW w:w="1462" w:type="dxa"/>
            <w:vMerge w:val="restart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410</w:t>
            </w:r>
          </w:p>
        </w:tc>
        <w:tc>
          <w:tcPr>
            <w:tcW w:w="3402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NA methylas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DNA methylation,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DNA binding, N-methyltransferase activity, </w:t>
            </w:r>
          </w:p>
        </w:tc>
        <w:tc>
          <w:tcPr>
            <w:tcW w:w="1134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17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4E-05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2E-04</w:t>
            </w:r>
          </w:p>
        </w:tc>
      </w:tr>
      <w:tr w:rsidR="00D066E3" w:rsidRPr="00546038" w:rsidTr="007A464F">
        <w:trPr>
          <w:trHeight w:val="315"/>
        </w:trPr>
        <w:tc>
          <w:tcPr>
            <w:tcW w:w="1462" w:type="dxa"/>
            <w:vMerge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3402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N-4 methylation of cytosine 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site-specific DNA-methyltransferase (cytosine-N4-specific) activity </w:t>
            </w: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</w:p>
        </w:tc>
      </w:tr>
      <w:tr w:rsidR="00D066E3" w:rsidRPr="00A523D0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573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 protein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4E-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8E-32</w:t>
            </w:r>
          </w:p>
        </w:tc>
      </w:tr>
      <w:tr w:rsidR="00D066E3" w:rsidRPr="00A523D0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441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Helix-turn-helix domain protei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8E-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9E-06</w:t>
            </w:r>
          </w:p>
        </w:tc>
      </w:tr>
      <w:tr w:rsidR="00D066E3" w:rsidRPr="00A523D0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509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 protei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8E-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0E-03</w:t>
            </w:r>
          </w:p>
        </w:tc>
      </w:tr>
      <w:tr w:rsidR="00D066E3" w:rsidRPr="00A523D0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01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Acyl-CoA thioester hydrolase Ybg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drolase activ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3E-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1E-06</w:t>
            </w:r>
          </w:p>
        </w:tc>
      </w:tr>
      <w:tr w:rsidR="00D066E3" w:rsidRPr="00A523D0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096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flagellar basal body P-ring biosynthesis protein FlgA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5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2E-04</w:t>
            </w:r>
          </w:p>
        </w:tc>
      </w:tr>
      <w:tr w:rsidR="00D066E3" w:rsidRPr="00A523D0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539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CDP-diacylglycerol--glycerol-3-phosphate 3-phosphatidyltransferas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hospholipid biosynthetic proces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CDP-diacylglycerol-glycerol-3-phosphate 3-phosphatidyltransferase activity, phosphotransferase activity for other substituted phosphate groups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3E-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5E-03</w:t>
            </w:r>
          </w:p>
        </w:tc>
      </w:tr>
      <w:tr w:rsidR="00D066E3" w:rsidRPr="00A523D0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173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echanosensitive ion channel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ansmembrane transport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7E-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3E-23</w:t>
            </w:r>
          </w:p>
        </w:tc>
      </w:tr>
      <w:tr w:rsidR="00D066E3" w:rsidRPr="00A523D0" w:rsidTr="007A464F">
        <w:trPr>
          <w:trHeight w:val="300"/>
        </w:trPr>
        <w:tc>
          <w:tcPr>
            <w:tcW w:w="1462" w:type="dxa"/>
            <w:vMerge w:val="restart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099</w:t>
            </w:r>
          </w:p>
        </w:tc>
        <w:tc>
          <w:tcPr>
            <w:tcW w:w="3402" w:type="dxa"/>
            <w:vMerge w:val="restart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hymidylate kinase</w:t>
            </w:r>
          </w:p>
        </w:tc>
        <w:tc>
          <w:tcPr>
            <w:tcW w:w="283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TDP biosynthetic proces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thymidylate kinase activity, </w:t>
            </w:r>
          </w:p>
        </w:tc>
        <w:tc>
          <w:tcPr>
            <w:tcW w:w="1134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19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9E-04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9E-03</w:t>
            </w:r>
          </w:p>
        </w:tc>
      </w:tr>
      <w:tr w:rsidR="00D066E3" w:rsidRPr="00A523D0" w:rsidTr="007A464F">
        <w:trPr>
          <w:trHeight w:val="315"/>
        </w:trPr>
        <w:tc>
          <w:tcPr>
            <w:tcW w:w="1462" w:type="dxa"/>
            <w:vMerge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283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ATP binding </w:t>
            </w: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</w:tr>
      <w:tr w:rsidR="00D066E3" w:rsidRPr="00A523D0" w:rsidTr="007A464F">
        <w:trPr>
          <w:trHeight w:val="544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123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 protei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9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0E-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1E-03</w:t>
            </w:r>
          </w:p>
        </w:tc>
      </w:tr>
      <w:tr w:rsidR="00D066E3" w:rsidRPr="00A523D0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037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 protein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D066E3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  <w:p w:rsidR="00727AB1" w:rsidRDefault="00727AB1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  <w:p w:rsidR="00727AB1" w:rsidRDefault="00727AB1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7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9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066E3" w:rsidRPr="00426B9D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4E-06</w:t>
            </w:r>
          </w:p>
        </w:tc>
      </w:tr>
      <w:tr w:rsidR="00D066E3" w:rsidRPr="00A523D0" w:rsidTr="007A464F">
        <w:trPr>
          <w:trHeight w:val="315"/>
        </w:trPr>
        <w:tc>
          <w:tcPr>
            <w:tcW w:w="1462" w:type="dxa"/>
            <w:shd w:val="clear" w:color="auto" w:fill="BFBFBF" w:themeFill="background1" w:themeFillShade="BF"/>
            <w:noWrap/>
            <w:vAlign w:val="center"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lastRenderedPageBreak/>
              <w:t>Id</w:t>
            </w:r>
          </w:p>
        </w:tc>
        <w:tc>
          <w:tcPr>
            <w:tcW w:w="3402" w:type="dxa"/>
            <w:shd w:val="clear" w:color="auto" w:fill="BFBFBF" w:themeFill="background1" w:themeFillShade="BF"/>
            <w:noWrap/>
            <w:vAlign w:val="center"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Description</w:t>
            </w:r>
          </w:p>
        </w:tc>
        <w:tc>
          <w:tcPr>
            <w:tcW w:w="2835" w:type="dxa"/>
            <w:shd w:val="clear" w:color="auto" w:fill="BFBFBF" w:themeFill="background1" w:themeFillShade="BF"/>
            <w:noWrap/>
            <w:vAlign w:val="center"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Biological process</w:t>
            </w:r>
          </w:p>
        </w:tc>
        <w:tc>
          <w:tcPr>
            <w:tcW w:w="2835" w:type="dxa"/>
            <w:shd w:val="clear" w:color="auto" w:fill="BFBFBF" w:themeFill="background1" w:themeFillShade="BF"/>
            <w:noWrap/>
            <w:vAlign w:val="center"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Molecular function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Fol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 xml:space="preserve"> c</w:t>
            </w:r>
            <w:r w:rsidRPr="00A523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hange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727AB1"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eastAsia="nl-BE"/>
              </w:rPr>
              <w:t>p</w:t>
            </w:r>
            <w:r w:rsidRPr="00A523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-value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p</w:t>
            </w:r>
            <w:r w:rsidRPr="00A523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  <w:lang w:eastAsia="nl-BE"/>
              </w:rPr>
              <w:t>adj</w:t>
            </w:r>
          </w:p>
        </w:tc>
      </w:tr>
      <w:tr w:rsidR="00D066E3" w:rsidRPr="00A523D0" w:rsidTr="007A464F">
        <w:trPr>
          <w:trHeight w:val="6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761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727AB1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nl-BE"/>
              </w:rPr>
            </w:pPr>
            <w:r w:rsidRPr="00727A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nl-BE"/>
              </w:rPr>
              <w:t>Ribosomal large subunit pseudouridine synthase D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pseudouridine synthesis, </w:t>
            </w:r>
          </w:p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RNA modification 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RNA binding, </w:t>
            </w:r>
          </w:p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pseudouridine synthase activity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4E-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0E-03</w:t>
            </w:r>
          </w:p>
        </w:tc>
      </w:tr>
      <w:tr w:rsidR="00D066E3" w:rsidRPr="00A523D0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608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 protei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7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1E-05</w:t>
            </w:r>
          </w:p>
        </w:tc>
      </w:tr>
      <w:tr w:rsidR="00D066E3" w:rsidRPr="00A523D0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558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 protei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3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1E-05</w:t>
            </w:r>
          </w:p>
        </w:tc>
      </w:tr>
      <w:tr w:rsidR="00D066E3" w:rsidRPr="00A523D0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37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CobQ/CobB/MinD/ParA nucleotide binding domain protei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3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8E-05</w:t>
            </w:r>
          </w:p>
        </w:tc>
      </w:tr>
      <w:tr w:rsidR="00D066E3" w:rsidRPr="00A523D0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561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 protei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5E-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2E-08</w:t>
            </w:r>
          </w:p>
        </w:tc>
      </w:tr>
      <w:tr w:rsidR="00D066E3" w:rsidRPr="00A523D0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837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 protei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1E-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E-26</w:t>
            </w:r>
          </w:p>
        </w:tc>
      </w:tr>
      <w:tr w:rsidR="00D066E3" w:rsidRPr="00A523D0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395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Urease accessory protein UreF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itrogen compound metabolic proces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ickel cation bindi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6E-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3E-11</w:t>
            </w:r>
          </w:p>
        </w:tc>
      </w:tr>
      <w:tr w:rsidR="00D066E3" w:rsidRPr="00A523D0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497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NAD(P)H-quinone oxidoreductase subunit 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oxidation-reduction proces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ADH dehydrogenase (ubiquinone) activ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4E-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7E-06</w:t>
            </w:r>
          </w:p>
        </w:tc>
      </w:tr>
      <w:tr w:rsidR="00D066E3" w:rsidRPr="00A523D0" w:rsidTr="007A464F">
        <w:trPr>
          <w:trHeight w:val="754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165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putative copper-transporting ATPase Pac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cation transport, metal ion transport 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nucleotide binding, </w:t>
            </w:r>
          </w:p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cation-transporting ATPase activity, </w:t>
            </w:r>
          </w:p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B91F4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metal ion binding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5E-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3E-13</w:t>
            </w:r>
          </w:p>
        </w:tc>
      </w:tr>
      <w:tr w:rsidR="00D066E3" w:rsidRPr="00A523D0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201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utative phosphoribosyl transferase/MT059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ucleoside metabolic proces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7E-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6E-06</w:t>
            </w:r>
          </w:p>
        </w:tc>
      </w:tr>
      <w:tr w:rsidR="00D066E3" w:rsidRPr="00A523D0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171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 protei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8E-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2E-03</w:t>
            </w:r>
          </w:p>
        </w:tc>
      </w:tr>
      <w:tr w:rsidR="00D066E3" w:rsidRPr="00A523D0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302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Oligopeptide-binding protein AppA precursor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ansmembrane transpor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0E-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2E-20</w:t>
            </w:r>
          </w:p>
        </w:tc>
      </w:tr>
      <w:tr w:rsidR="00D066E3" w:rsidRPr="00A523D0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174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tumor necrosis factor alpha-inducing protei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8E-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5E-97</w:t>
            </w:r>
          </w:p>
        </w:tc>
      </w:tr>
      <w:tr w:rsidR="00D066E3" w:rsidRPr="00A523D0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508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 protei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4E-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5E-03</w:t>
            </w:r>
          </w:p>
        </w:tc>
      </w:tr>
      <w:tr w:rsidR="00D066E3" w:rsidRPr="00A523D0" w:rsidTr="007A464F">
        <w:trPr>
          <w:trHeight w:val="62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489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765977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</w:pPr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NADH-quinone oxidoreductase</w:t>
            </w:r>
          </w:p>
          <w:p w:rsidR="00D066E3" w:rsidRPr="00765977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</w:pPr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subunit J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oxidation-reduction proces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ADH dehydrogenase (ubiquinone) activ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9E-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7E-07</w:t>
            </w:r>
          </w:p>
        </w:tc>
      </w:tr>
      <w:tr w:rsidR="00D066E3" w:rsidRPr="00A523D0" w:rsidTr="007A464F">
        <w:trPr>
          <w:trHeight w:val="549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443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 protei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8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5E-05</w:t>
            </w:r>
          </w:p>
        </w:tc>
      </w:tr>
      <w:tr w:rsidR="00D066E3" w:rsidRPr="00A523D0" w:rsidTr="00727AB1">
        <w:trPr>
          <w:trHeight w:val="801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569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araquat-inducible protein 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  <w:p w:rsidR="00727AB1" w:rsidRDefault="00727AB1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  <w:p w:rsidR="00727AB1" w:rsidRDefault="00727AB1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  <w:p w:rsidR="00727AB1" w:rsidRDefault="00727AB1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  <w:p w:rsidR="00727AB1" w:rsidRDefault="00727AB1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  <w:p w:rsidR="00727AB1" w:rsidRPr="00A523D0" w:rsidRDefault="00727AB1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bookmarkStart w:id="0" w:name="_GoBack"/>
            <w:bookmarkEnd w:id="0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2E-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93E-13</w:t>
            </w:r>
          </w:p>
        </w:tc>
      </w:tr>
      <w:tr w:rsidR="00D066E3" w:rsidRPr="00A523D0" w:rsidTr="007A464F">
        <w:trPr>
          <w:trHeight w:val="315"/>
        </w:trPr>
        <w:tc>
          <w:tcPr>
            <w:tcW w:w="1462" w:type="dxa"/>
            <w:shd w:val="clear" w:color="auto" w:fill="BFBFBF" w:themeFill="background1" w:themeFillShade="BF"/>
            <w:noWrap/>
            <w:vAlign w:val="center"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lastRenderedPageBreak/>
              <w:t>Id</w:t>
            </w:r>
          </w:p>
        </w:tc>
        <w:tc>
          <w:tcPr>
            <w:tcW w:w="3402" w:type="dxa"/>
            <w:shd w:val="clear" w:color="auto" w:fill="BFBFBF" w:themeFill="background1" w:themeFillShade="BF"/>
            <w:noWrap/>
            <w:vAlign w:val="center"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Description</w:t>
            </w:r>
          </w:p>
        </w:tc>
        <w:tc>
          <w:tcPr>
            <w:tcW w:w="2835" w:type="dxa"/>
            <w:shd w:val="clear" w:color="auto" w:fill="BFBFBF" w:themeFill="background1" w:themeFillShade="BF"/>
            <w:noWrap/>
            <w:vAlign w:val="center"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A523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Biological process</w:t>
            </w:r>
          </w:p>
        </w:tc>
        <w:tc>
          <w:tcPr>
            <w:tcW w:w="2835" w:type="dxa"/>
            <w:shd w:val="clear" w:color="auto" w:fill="BFBFBF" w:themeFill="background1" w:themeFillShade="BF"/>
            <w:noWrap/>
            <w:vAlign w:val="center"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A523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Molecular function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Fol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 xml:space="preserve"> c</w:t>
            </w:r>
            <w:r w:rsidRPr="00A523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hange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727AB1"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eastAsia="nl-BE"/>
              </w:rPr>
              <w:t>p</w:t>
            </w:r>
            <w:r w:rsidRPr="00A523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-value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p</w:t>
            </w:r>
            <w:r w:rsidRPr="00A523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  <w:lang w:eastAsia="nl-BE"/>
              </w:rPr>
              <w:t>adj</w:t>
            </w:r>
          </w:p>
        </w:tc>
      </w:tr>
      <w:tr w:rsidR="00D066E3" w:rsidRPr="00A523D0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03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ansaldolas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pentose-phosphate shunt carbohydrate metabolic proces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catalytic activity, </w:t>
            </w:r>
          </w:p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sedoheptulose-7-phosphate:D-glyceraldehyde-3-phosphate glyceronetransferase activity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0E-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1E-18</w:t>
            </w:r>
          </w:p>
        </w:tc>
      </w:tr>
      <w:tr w:rsidR="00D066E3" w:rsidRPr="00A523D0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363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Glycosyltransferase family 9 (heptosyltransferase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etabolic proces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transferase activity, </w:t>
            </w:r>
          </w:p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transferring glycosyl group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5E-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5E-03</w:t>
            </w:r>
          </w:p>
        </w:tc>
      </w:tr>
      <w:tr w:rsidR="00D066E3" w:rsidRPr="00A523D0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614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 protei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2E-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6E-03</w:t>
            </w:r>
          </w:p>
        </w:tc>
      </w:tr>
      <w:tr w:rsidR="00D066E3" w:rsidRPr="00A523D0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437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 protei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96E-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4E-03</w:t>
            </w:r>
          </w:p>
        </w:tc>
      </w:tr>
      <w:tr w:rsidR="00D066E3" w:rsidRPr="00A523D0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791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 protei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6E-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4E-09</w:t>
            </w:r>
          </w:p>
        </w:tc>
      </w:tr>
      <w:tr w:rsidR="00D066E3" w:rsidRPr="00A523D0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868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eprotein translocase subunit SecF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ntracellular protein transpor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-P-bond-hydrolysis-driven protein transmembrane transporter activ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0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4E-04</w:t>
            </w:r>
          </w:p>
        </w:tc>
      </w:tr>
      <w:tr w:rsidR="00D066E3" w:rsidRPr="00A523D0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843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midophosphoribosyltransferase precursor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ucleoside metabolic proces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6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1E-05</w:t>
            </w:r>
          </w:p>
        </w:tc>
      </w:tr>
      <w:tr w:rsidR="00D066E3" w:rsidRPr="00A523D0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404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putative inorganic polyphosphate/ATP-NAD kinas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NADP biosynthetic process, metabolic process, NAD metabolic proces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AD+ kinase activ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2E-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9E-04</w:t>
            </w:r>
          </w:p>
        </w:tc>
      </w:tr>
      <w:tr w:rsidR="00D066E3" w:rsidRPr="00A523D0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324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D-glycero-alpha-D-manno-heptose-1,7-bisphosphate 7-phosphatas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carbohydrate metabolic proces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hosphatase activ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5E-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4E-07</w:t>
            </w:r>
          </w:p>
        </w:tc>
      </w:tr>
      <w:tr w:rsidR="00D066E3" w:rsidRPr="00A523D0" w:rsidTr="007A464F">
        <w:trPr>
          <w:trHeight w:val="739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557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765977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</w:pPr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L-seryl-tRNA(Sec) selenium transferas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elenocysteine incorporatio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F21A5C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F21A5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catalytic activity, </w:t>
            </w:r>
          </w:p>
          <w:p w:rsidR="00D066E3" w:rsidRPr="00B91F4D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L-seryl-tRNASec selenium transferase activity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2E-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1E-08</w:t>
            </w:r>
          </w:p>
        </w:tc>
      </w:tr>
      <w:tr w:rsidR="00D066E3" w:rsidRPr="00A523D0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465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 protei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95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96E-04</w:t>
            </w:r>
          </w:p>
        </w:tc>
      </w:tr>
      <w:tr w:rsidR="00D066E3" w:rsidRPr="00A523D0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335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 protei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6E-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4E-13</w:t>
            </w:r>
          </w:p>
        </w:tc>
      </w:tr>
      <w:tr w:rsidR="00D066E3" w:rsidRPr="00A523D0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546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Fic/DOC family protei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7E-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6E-03</w:t>
            </w:r>
          </w:p>
        </w:tc>
      </w:tr>
      <w:tr w:rsidR="00D066E3" w:rsidRPr="00A523D0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347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 protei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5E-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0E-10</w:t>
            </w:r>
          </w:p>
        </w:tc>
      </w:tr>
      <w:tr w:rsidR="00D066E3" w:rsidRPr="00A523D0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189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Octaprenyl-diphosphate synthas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soprenoid biosynthetic proces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3E-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90E-10</w:t>
            </w:r>
          </w:p>
        </w:tc>
      </w:tr>
      <w:tr w:rsidR="00D066E3" w:rsidRPr="00A523D0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061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Methyl-accepting chemotaxis protein Pct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6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7E-04</w:t>
            </w:r>
          </w:p>
        </w:tc>
      </w:tr>
      <w:tr w:rsidR="00D066E3" w:rsidRPr="00A523D0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56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putative undecaprenyl-phosphate N-acetylglucosaminyl 1-phosphate transferas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phospho-N-acetylmuramoyl-pentapeptide-transferase activ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9E-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6E-04</w:t>
            </w:r>
          </w:p>
        </w:tc>
      </w:tr>
      <w:tr w:rsidR="00D066E3" w:rsidRPr="00A523D0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004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Ferrochelatas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eme biosynthetic proces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ferrochelatase activ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5E-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9E-03</w:t>
            </w:r>
          </w:p>
        </w:tc>
      </w:tr>
      <w:tr w:rsidR="00D066E3" w:rsidRPr="00A523D0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165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 protei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6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8E-05</w:t>
            </w:r>
          </w:p>
        </w:tc>
      </w:tr>
      <w:tr w:rsidR="00D066E3" w:rsidRPr="00A523D0" w:rsidTr="007A464F">
        <w:trPr>
          <w:trHeight w:val="458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022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BC-2 family transporter protei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3E-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3E-13</w:t>
            </w:r>
          </w:p>
        </w:tc>
      </w:tr>
      <w:tr w:rsidR="00D066E3" w:rsidRPr="00A523D0" w:rsidTr="007A464F">
        <w:trPr>
          <w:trHeight w:val="300"/>
        </w:trPr>
        <w:tc>
          <w:tcPr>
            <w:tcW w:w="1462" w:type="dxa"/>
            <w:shd w:val="clear" w:color="auto" w:fill="BFBFBF" w:themeFill="background1" w:themeFillShade="BF"/>
            <w:noWrap/>
            <w:vAlign w:val="center"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Id</w:t>
            </w:r>
          </w:p>
        </w:tc>
        <w:tc>
          <w:tcPr>
            <w:tcW w:w="3402" w:type="dxa"/>
            <w:shd w:val="clear" w:color="auto" w:fill="BFBFBF" w:themeFill="background1" w:themeFillShade="BF"/>
            <w:noWrap/>
            <w:vAlign w:val="center"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Description</w:t>
            </w:r>
          </w:p>
        </w:tc>
        <w:tc>
          <w:tcPr>
            <w:tcW w:w="2835" w:type="dxa"/>
            <w:shd w:val="clear" w:color="auto" w:fill="BFBFBF" w:themeFill="background1" w:themeFillShade="BF"/>
            <w:noWrap/>
            <w:vAlign w:val="center"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Biological process</w:t>
            </w:r>
          </w:p>
        </w:tc>
        <w:tc>
          <w:tcPr>
            <w:tcW w:w="2835" w:type="dxa"/>
            <w:shd w:val="clear" w:color="auto" w:fill="BFBFBF" w:themeFill="background1" w:themeFillShade="BF"/>
            <w:noWrap/>
            <w:vAlign w:val="center"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Molecular function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Fol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 xml:space="preserve"> c</w:t>
            </w:r>
            <w:r w:rsidRPr="00A523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hange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727AB1"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eastAsia="nl-BE"/>
              </w:rPr>
              <w:t>p</w:t>
            </w:r>
            <w:r w:rsidRPr="00A523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-value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p</w:t>
            </w:r>
            <w:r w:rsidRPr="00A523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  <w:lang w:eastAsia="nl-BE"/>
              </w:rPr>
              <w:t>adj</w:t>
            </w:r>
          </w:p>
        </w:tc>
      </w:tr>
      <w:tr w:rsidR="00D066E3" w:rsidRPr="00A523D0" w:rsidTr="007A464F">
        <w:trPr>
          <w:trHeight w:val="749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759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utative nickel-responsive regulator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F21A5C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F21A5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regulation of transcription, </w:t>
            </w:r>
          </w:p>
          <w:p w:rsidR="00D066E3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DNA-templated,  </w:t>
            </w:r>
          </w:p>
          <w:p w:rsidR="00D066E3" w:rsidRPr="00EC2755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response to nickel cation 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DNA binding, </w:t>
            </w:r>
          </w:p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nickel cation binding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2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6E-04</w:t>
            </w:r>
          </w:p>
        </w:tc>
      </w:tr>
      <w:tr w:rsidR="00D066E3" w:rsidRPr="00A523D0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811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 protei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2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4E-05</w:t>
            </w:r>
          </w:p>
        </w:tc>
      </w:tr>
      <w:tr w:rsidR="00D066E3" w:rsidRPr="00A523D0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166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765977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</w:pPr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tRNA1(Val) (adenine(37)-N6)-methyltransferas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ethylatio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nucleic acid binding, methyltransferase activity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8E-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3E-03</w:t>
            </w:r>
          </w:p>
        </w:tc>
      </w:tr>
      <w:tr w:rsidR="00D066E3" w:rsidRPr="00A523D0" w:rsidTr="007A464F">
        <w:trPr>
          <w:trHeight w:val="1419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145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-phosphoshikimate 1-carboxyvinyltransferas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aromatic amino acid family biosynthetic proces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F21A5C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F21A5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catalytic activity, </w:t>
            </w:r>
          </w:p>
          <w:p w:rsidR="00D066E3" w:rsidRPr="00EC2755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EC275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3-phosphoshikimate 1-carboxyvinyltransferase activity, </w:t>
            </w:r>
          </w:p>
          <w:p w:rsidR="00D066E3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transferase activity, </w:t>
            </w:r>
          </w:p>
          <w:p w:rsidR="00D066E3" w:rsidRPr="00EC2755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transferring alkyl or aryl (other than methyl) groups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3E-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2E-08</w:t>
            </w:r>
          </w:p>
        </w:tc>
      </w:tr>
      <w:tr w:rsidR="00D066E3" w:rsidRPr="00A523D0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999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 protei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E-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6E-03</w:t>
            </w:r>
          </w:p>
        </w:tc>
      </w:tr>
      <w:tr w:rsidR="00D066E3" w:rsidRPr="00A523D0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571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putative phospholipid ABC transporter permease protein Mla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anspor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5E-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4E-03</w:t>
            </w:r>
          </w:p>
        </w:tc>
      </w:tr>
      <w:tr w:rsidR="00D066E3" w:rsidRPr="00A523D0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211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 protei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7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8E-05</w:t>
            </w:r>
          </w:p>
        </w:tc>
      </w:tr>
      <w:tr w:rsidR="00D066E3" w:rsidRPr="00A523D0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48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 protei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6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5E-04</w:t>
            </w:r>
          </w:p>
        </w:tc>
      </w:tr>
      <w:tr w:rsidR="00D066E3" w:rsidRPr="00A523D0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253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-deoxy-manno-octulosonate cytidylyltransferas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3-deoxy-manno-octulosonate cytidylyltransferase activ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2E-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8E-08</w:t>
            </w:r>
          </w:p>
        </w:tc>
      </w:tr>
      <w:tr w:rsidR="00D066E3" w:rsidRPr="00A523D0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504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 protei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0E-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8E-03</w:t>
            </w:r>
          </w:p>
        </w:tc>
      </w:tr>
      <w:tr w:rsidR="00D066E3" w:rsidRPr="00A523D0" w:rsidTr="007A464F">
        <w:trPr>
          <w:trHeight w:val="6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377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0S ribosomal protein S20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anslatio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F21A5C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F21A5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RNA binding, </w:t>
            </w:r>
          </w:p>
          <w:p w:rsidR="00D066E3" w:rsidRPr="00F21A5C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F21A5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structural constituent of ribosome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96E-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7E-07</w:t>
            </w:r>
          </w:p>
        </w:tc>
      </w:tr>
      <w:tr w:rsidR="00D066E3" w:rsidRPr="00A523D0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31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Soluble lytic murein transglycosylase precursor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94E-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3E-06</w:t>
            </w:r>
          </w:p>
        </w:tc>
      </w:tr>
      <w:tr w:rsidR="00D066E3" w:rsidRPr="00A523D0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789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Farnesyl diphosphate synthas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soprenoid biosynthetic proces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96E-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9E-10</w:t>
            </w:r>
          </w:p>
        </w:tc>
      </w:tr>
      <w:tr w:rsidR="00D066E3" w:rsidRPr="00A523D0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764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GTP cyclohydrolase 1 type 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1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8E-05</w:t>
            </w:r>
          </w:p>
        </w:tc>
      </w:tr>
      <w:tr w:rsidR="00D066E3" w:rsidRPr="00A523D0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906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 protei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5E-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3E-03</w:t>
            </w:r>
          </w:p>
        </w:tc>
      </w:tr>
      <w:tr w:rsidR="00D066E3" w:rsidRPr="00A523D0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12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PD-(D/E)XK nuclease superfamily protei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1E-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0E-30</w:t>
            </w:r>
          </w:p>
        </w:tc>
      </w:tr>
      <w:tr w:rsidR="00D066E3" w:rsidRPr="00A523D0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201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 protei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1E-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90E-03</w:t>
            </w:r>
          </w:p>
        </w:tc>
      </w:tr>
      <w:tr w:rsidR="00D066E3" w:rsidRPr="00A523D0" w:rsidTr="007A464F">
        <w:trPr>
          <w:trHeight w:val="611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348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ribonuclease BN/unknown domain fusion protei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1E-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3E-07</w:t>
            </w:r>
          </w:p>
        </w:tc>
      </w:tr>
      <w:tr w:rsidR="00D066E3" w:rsidRPr="00A523D0" w:rsidTr="007A464F">
        <w:trPr>
          <w:trHeight w:val="315"/>
        </w:trPr>
        <w:tc>
          <w:tcPr>
            <w:tcW w:w="1462" w:type="dxa"/>
            <w:shd w:val="clear" w:color="auto" w:fill="BFBFBF" w:themeFill="background1" w:themeFillShade="BF"/>
            <w:noWrap/>
            <w:vAlign w:val="center"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Id</w:t>
            </w:r>
          </w:p>
        </w:tc>
        <w:tc>
          <w:tcPr>
            <w:tcW w:w="3402" w:type="dxa"/>
            <w:shd w:val="clear" w:color="auto" w:fill="BFBFBF" w:themeFill="background1" w:themeFillShade="BF"/>
            <w:noWrap/>
            <w:vAlign w:val="center"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Description</w:t>
            </w:r>
          </w:p>
        </w:tc>
        <w:tc>
          <w:tcPr>
            <w:tcW w:w="2835" w:type="dxa"/>
            <w:shd w:val="clear" w:color="auto" w:fill="BFBFBF" w:themeFill="background1" w:themeFillShade="BF"/>
            <w:noWrap/>
            <w:vAlign w:val="center"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Biological process</w:t>
            </w:r>
          </w:p>
        </w:tc>
        <w:tc>
          <w:tcPr>
            <w:tcW w:w="2835" w:type="dxa"/>
            <w:shd w:val="clear" w:color="auto" w:fill="BFBFBF" w:themeFill="background1" w:themeFillShade="BF"/>
            <w:noWrap/>
            <w:vAlign w:val="center"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Molecular function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Fol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 xml:space="preserve"> c</w:t>
            </w:r>
            <w:r w:rsidRPr="00A523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hange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727AB1"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eastAsia="nl-BE"/>
              </w:rPr>
              <w:t>p</w:t>
            </w:r>
            <w:r w:rsidRPr="00A523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-value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p</w:t>
            </w:r>
            <w:r w:rsidRPr="00A523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  <w:lang w:eastAsia="nl-BE"/>
              </w:rPr>
              <w:t>adj</w:t>
            </w:r>
          </w:p>
        </w:tc>
      </w:tr>
      <w:tr w:rsidR="00D066E3" w:rsidRPr="00A523D0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38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 protei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7E-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2E-07</w:t>
            </w:r>
          </w:p>
        </w:tc>
      </w:tr>
      <w:tr w:rsidR="00D066E3" w:rsidRPr="00A523D0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648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 protei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8E-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6E-03</w:t>
            </w:r>
          </w:p>
        </w:tc>
      </w:tr>
      <w:tr w:rsidR="00D066E3" w:rsidRPr="00A523D0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482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utative oxidoreductase YdgJ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oxidoreductase activ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4E-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8E-03</w:t>
            </w:r>
          </w:p>
        </w:tc>
      </w:tr>
      <w:tr w:rsidR="00D066E3" w:rsidRPr="00A523D0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438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NA primas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DNA replication, </w:t>
            </w:r>
          </w:p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synthesis of RNA prim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3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7E-05</w:t>
            </w:r>
          </w:p>
        </w:tc>
      </w:tr>
      <w:tr w:rsidR="00D066E3" w:rsidRPr="00A523D0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393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Urease accessory protein UreH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itrogen compound metabolic proces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ickel cation bindi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7E-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0E-09</w:t>
            </w:r>
          </w:p>
        </w:tc>
      </w:tr>
      <w:tr w:rsidR="00D066E3" w:rsidRPr="00A523D0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45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Ribosomal protein S12 methylthiotransferase RimO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tRNA modification,</w:t>
            </w:r>
          </w:p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peptidyl-L-beta-methylthioaspartic acid biosynthetic process from peptidyl-aspartic acid 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catalytic activity, </w:t>
            </w:r>
          </w:p>
          <w:p w:rsidR="00D066E3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transferase activity, </w:t>
            </w:r>
          </w:p>
          <w:p w:rsidR="00D066E3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iron-sulfur cluster binding, </w:t>
            </w:r>
          </w:p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4 iron, 4 sulfur cluster binding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3E-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8E-21</w:t>
            </w:r>
          </w:p>
        </w:tc>
      </w:tr>
      <w:tr w:rsidR="00D066E3" w:rsidRPr="00A523D0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486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NAD(P)H-quinone oxidoreductase chain 4 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ATP synthesis coupled electron transport, oxidation-reduction process 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ADH dehydrogenase (ubiquinone) activ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7E-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0E-07</w:t>
            </w:r>
          </w:p>
        </w:tc>
      </w:tr>
      <w:tr w:rsidR="00D066E3" w:rsidRPr="00A523D0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362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 protei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7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6E-05</w:t>
            </w:r>
          </w:p>
        </w:tc>
      </w:tr>
      <w:tr w:rsidR="00D066E3" w:rsidRPr="00A523D0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303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ickel transport system permease protein Nik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ansmembrane transpor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7E-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5E-03</w:t>
            </w:r>
          </w:p>
        </w:tc>
      </w:tr>
      <w:tr w:rsidR="00D066E3" w:rsidRPr="00A523D0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155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Fumarate reductase cytochrome b subuni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icarboxylic acid cycl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oxidoreductase activity, acting on the CH-CH group of donor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2E-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3E-08</w:t>
            </w:r>
          </w:p>
        </w:tc>
      </w:tr>
      <w:tr w:rsidR="00D066E3" w:rsidRPr="00A523D0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717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 protei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1E-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66E3" w:rsidRPr="00A523D0" w:rsidRDefault="00D066E3" w:rsidP="007A464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A523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3E-03</w:t>
            </w:r>
          </w:p>
        </w:tc>
      </w:tr>
    </w:tbl>
    <w:p w:rsidR="00B069A4" w:rsidRDefault="00691A3F">
      <w:pPr>
        <w:rPr>
          <w:rFonts w:ascii="Calibri" w:hAnsi="Calibri"/>
          <w:lang w:val="en-US"/>
        </w:rPr>
      </w:pPr>
    </w:p>
    <w:p w:rsidR="00691A3F" w:rsidRPr="00D066E3" w:rsidRDefault="00691A3F">
      <w:pPr>
        <w:rPr>
          <w:rFonts w:ascii="Calibri" w:hAnsi="Calibri"/>
          <w:lang w:val="en-US"/>
        </w:rPr>
      </w:pPr>
    </w:p>
    <w:sectPr w:rsidR="00691A3F" w:rsidRPr="00D066E3" w:rsidSect="00D066E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D066E3"/>
    <w:rsid w:val="00522F93"/>
    <w:rsid w:val="00546038"/>
    <w:rsid w:val="005734BF"/>
    <w:rsid w:val="00691A3F"/>
    <w:rsid w:val="00727AB1"/>
    <w:rsid w:val="008701D0"/>
    <w:rsid w:val="00A70916"/>
    <w:rsid w:val="00AD4BB2"/>
    <w:rsid w:val="00B054CF"/>
    <w:rsid w:val="00B97DE7"/>
    <w:rsid w:val="00BA7719"/>
    <w:rsid w:val="00D066E3"/>
    <w:rsid w:val="00DE16CD"/>
    <w:rsid w:val="00DF1E97"/>
    <w:rsid w:val="00EF21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6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0916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424</Words>
  <Characters>8122</Characters>
  <Application>Microsoft Office Word</Application>
  <DocSecurity>0</DocSecurity>
  <Lines>67</Lines>
  <Paragraphs>19</Paragraphs>
  <ScaleCrop>false</ScaleCrop>
  <Company>UGent</Company>
  <LinksUpToDate>false</LinksUpToDate>
  <CharactersWithSpaces>95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berlamont</dc:creator>
  <cp:keywords/>
  <dc:description/>
  <cp:lastModifiedBy>0011692</cp:lastModifiedBy>
  <cp:revision>3</cp:revision>
  <dcterms:created xsi:type="dcterms:W3CDTF">2020-04-22T14:35:00Z</dcterms:created>
  <dcterms:modified xsi:type="dcterms:W3CDTF">2020-04-24T09:20:00Z</dcterms:modified>
</cp:coreProperties>
</file>